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247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977"/>
      </w:tblGrid>
      <w:tr w:rsidR="009C39F0" w:rsidRPr="00D31133" w:rsidTr="00EE10A4">
        <w:tc>
          <w:tcPr>
            <w:tcW w:w="5382" w:type="dxa"/>
            <w:gridSpan w:val="2"/>
            <w:tcBorders>
              <w:bottom w:val="single" w:sz="4" w:space="0" w:color="auto"/>
            </w:tcBorders>
          </w:tcPr>
          <w:p w:rsidR="009C39F0" w:rsidRPr="00D31133" w:rsidRDefault="009C39F0" w:rsidP="00EE10A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2"/>
            <w:bookmarkStart w:id="1" w:name="OLE_LINK13"/>
            <w:r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collection</w:t>
            </w:r>
          </w:p>
        </w:tc>
      </w:tr>
      <w:tr w:rsidR="009C39F0" w:rsidRPr="00D31133" w:rsidTr="00EE10A4">
        <w:tc>
          <w:tcPr>
            <w:tcW w:w="2405" w:type="dxa"/>
            <w:tcBorders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ce group</w:t>
            </w:r>
          </w:p>
        </w:tc>
        <w:tc>
          <w:tcPr>
            <w:tcW w:w="2977" w:type="dxa"/>
            <w:tcBorders>
              <w:left w:val="nil"/>
              <w:bottom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solution range, </w:t>
            </w: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Å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667CD9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5</w:t>
            </w:r>
            <w:r w:rsidR="009C39F0"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－</w:t>
            </w:r>
            <w:r w:rsidR="00B5465B"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 (4.0-3.9</w:t>
            </w:r>
            <w:r w:rsidR="009C39F0"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*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Cell parameters, Å, °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a=235.2, b=48.8, c=139.2</w:t>
            </w:r>
          </w:p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β=124.07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Total/Unique reflec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B4751A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91899/12131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Completeness, 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6B63F4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97.3 (83.4</w:t>
            </w:r>
            <w:r w:rsidR="009C39F0" w:rsidRPr="00D311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Mean I/σ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B5465B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4.61 (0.74</w:t>
            </w:r>
            <w:r w:rsidR="009C39F0" w:rsidRPr="00D311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Multiplic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65121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7.4 (2.0</w:t>
            </w:r>
            <w:r w:rsidR="009C39F0" w:rsidRPr="00D311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Rmerg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124EE" w:rsidRPr="00D31133">
              <w:rPr>
                <w:rFonts w:ascii="Times New Roman" w:hAnsi="Times New Roman" w:cs="Times New Roman"/>
                <w:sz w:val="24"/>
                <w:szCs w:val="24"/>
              </w:rPr>
              <w:t>3 (1.08</w:t>
            </w: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CC1/2</w:t>
            </w:r>
          </w:p>
        </w:tc>
        <w:tc>
          <w:tcPr>
            <w:tcW w:w="2977" w:type="dxa"/>
            <w:tcBorders>
              <w:top w:val="nil"/>
              <w:left w:val="nil"/>
            </w:tcBorders>
            <w:vAlign w:val="center"/>
          </w:tcPr>
          <w:p w:rsidR="009C39F0" w:rsidRPr="00D31133" w:rsidRDefault="0061265B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99.4 (58.5</w:t>
            </w:r>
            <w:r w:rsidR="009C39F0" w:rsidRPr="00D311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39F0" w:rsidRPr="00D31133" w:rsidTr="00EE10A4">
        <w:tc>
          <w:tcPr>
            <w:tcW w:w="5382" w:type="dxa"/>
            <w:gridSpan w:val="2"/>
            <w:tcBorders>
              <w:bottom w:val="single" w:sz="4" w:space="0" w:color="auto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Refinement</w:t>
            </w:r>
          </w:p>
        </w:tc>
      </w:tr>
      <w:tr w:rsidR="009C39F0" w:rsidRPr="00D31133" w:rsidTr="00EE10A4">
        <w:tc>
          <w:tcPr>
            <w:tcW w:w="2405" w:type="dxa"/>
            <w:tcBorders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Resolution, Å</w:t>
            </w:r>
          </w:p>
        </w:tc>
        <w:tc>
          <w:tcPr>
            <w:tcW w:w="2977" w:type="dxa"/>
            <w:tcBorders>
              <w:left w:val="nil"/>
              <w:bottom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5</w:t>
            </w:r>
            <w:r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－</w:t>
            </w:r>
            <w:r w:rsidR="003C4932" w:rsidRPr="00D311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No. reflec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945A5F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11996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No. residu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CF77B1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="002278CA" w:rsidRPr="00D311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solvent molecul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2278CA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 w:rsidR="009C39F0" w:rsidRPr="00D31133">
              <w:rPr>
                <w:rFonts w:ascii="Times New Roman" w:hAnsi="Times New Roman" w:cs="Times New Roman"/>
                <w:sz w:val="24"/>
                <w:szCs w:val="24"/>
              </w:rPr>
              <w:t>non-H atom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945A5F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6180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Rcryst</w:t>
            </w:r>
            <w:proofErr w:type="spellEnd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CF77B1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Rfree</w:t>
            </w:r>
            <w:proofErr w:type="spellEnd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CF77B1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  <w:proofErr w:type="spellEnd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 xml:space="preserve"> bonds, Å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278CA" w:rsidRPr="00D31133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rmsd</w:t>
            </w:r>
            <w:proofErr w:type="spellEnd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 xml:space="preserve"> angles, °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0EFD" w:rsidRPr="00D31133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5E4264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Wilson</w:t>
            </w:r>
            <w:r w:rsidR="009C39F0" w:rsidRPr="00D31133">
              <w:rPr>
                <w:rFonts w:ascii="Times New Roman" w:hAnsi="Times New Roman" w:cs="Times New Roman"/>
                <w:sz w:val="24"/>
                <w:szCs w:val="24"/>
              </w:rPr>
              <w:t xml:space="preserve"> B factor, Å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CF77B1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152.0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B factor of protein, Å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A65644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201.4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B factor of ligand, Å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A65644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176.5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bottom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Ramachandran favored</w:t>
            </w:r>
            <w:r w:rsidR="005E4264" w:rsidRPr="00D31133">
              <w:rPr>
                <w:rFonts w:ascii="Times New Roman" w:hAnsi="Times New Roman" w:cs="Times New Roman"/>
                <w:sz w:val="24"/>
                <w:szCs w:val="24"/>
              </w:rPr>
              <w:t>/outlier</w:t>
            </w: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  <w:r w:rsidR="005E4264" w:rsidRPr="00D31133">
              <w:rPr>
                <w:rFonts w:ascii="Times New Roman" w:hAnsi="Times New Roman" w:cs="Times New Roman"/>
                <w:sz w:val="24"/>
                <w:szCs w:val="24"/>
              </w:rPr>
              <w:t>/0.0</w:t>
            </w:r>
          </w:p>
        </w:tc>
      </w:tr>
      <w:tr w:rsidR="009C39F0" w:rsidRPr="00D31133" w:rsidTr="00EE10A4">
        <w:tc>
          <w:tcPr>
            <w:tcW w:w="2405" w:type="dxa"/>
            <w:tcBorders>
              <w:top w:val="nil"/>
              <w:right w:val="nil"/>
            </w:tcBorders>
            <w:vAlign w:val="center"/>
          </w:tcPr>
          <w:p w:rsidR="009C39F0" w:rsidRPr="00D31133" w:rsidRDefault="009C39F0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Molprobity</w:t>
            </w:r>
            <w:proofErr w:type="spellEnd"/>
            <w:r w:rsidRPr="00D31133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977" w:type="dxa"/>
            <w:tcBorders>
              <w:top w:val="nil"/>
              <w:left w:val="nil"/>
            </w:tcBorders>
            <w:vAlign w:val="center"/>
          </w:tcPr>
          <w:p w:rsidR="009C39F0" w:rsidRPr="00D31133" w:rsidRDefault="00945A5F" w:rsidP="00EE10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113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bookmarkEnd w:id="0"/>
      <w:bookmarkEnd w:id="1"/>
    </w:tbl>
    <w:p w:rsidR="00EE10A4" w:rsidRPr="00D31133" w:rsidRDefault="00EE10A4" w:rsidP="00D73C5B">
      <w:pPr>
        <w:ind w:left="-360"/>
        <w:jc w:val="center"/>
        <w:rPr>
          <w:rFonts w:ascii="Times New Roman" w:hAnsi="Times New Roman" w:cs="Times New Roman"/>
          <w:sz w:val="24"/>
          <w:szCs w:val="24"/>
        </w:rPr>
      </w:pPr>
    </w:p>
    <w:p w:rsidR="005B04D1" w:rsidRPr="00D31133" w:rsidRDefault="009C39F0" w:rsidP="00D73C5B">
      <w:pPr>
        <w:ind w:left="-360"/>
        <w:jc w:val="center"/>
        <w:rPr>
          <w:rFonts w:ascii="Times New Roman" w:hAnsi="Times New Roman" w:cs="Times New Roman"/>
          <w:sz w:val="24"/>
          <w:szCs w:val="24"/>
        </w:rPr>
      </w:pPr>
      <w:r w:rsidRPr="00D31133">
        <w:rPr>
          <w:rFonts w:ascii="Times New Roman" w:hAnsi="Times New Roman" w:cs="Times New Roman"/>
          <w:sz w:val="24"/>
          <w:szCs w:val="24"/>
        </w:rPr>
        <w:t xml:space="preserve">Table </w:t>
      </w:r>
      <w:r w:rsidR="00350E0C" w:rsidRPr="00D31133">
        <w:rPr>
          <w:rFonts w:ascii="Times New Roman" w:hAnsi="Times New Roman" w:cs="Times New Roman"/>
          <w:sz w:val="24"/>
          <w:szCs w:val="24"/>
        </w:rPr>
        <w:t>S</w:t>
      </w:r>
      <w:r w:rsidR="00930649" w:rsidRPr="00D31133">
        <w:rPr>
          <w:rFonts w:ascii="Times New Roman" w:hAnsi="Times New Roman" w:cs="Times New Roman" w:hint="eastAsia"/>
          <w:sz w:val="24"/>
          <w:szCs w:val="24"/>
        </w:rPr>
        <w:t>2</w:t>
      </w:r>
      <w:r w:rsidRPr="00D31133">
        <w:rPr>
          <w:rFonts w:ascii="Times New Roman" w:hAnsi="Times New Roman" w:cs="Times New Roman"/>
          <w:sz w:val="24"/>
          <w:szCs w:val="24"/>
        </w:rPr>
        <w:t>. Data collection and structure refinement</w:t>
      </w:r>
      <w:r w:rsidR="00E37FD1" w:rsidRPr="00D31133">
        <w:rPr>
          <w:rFonts w:ascii="Times New Roman" w:hAnsi="Times New Roman" w:cs="Times New Roman"/>
          <w:sz w:val="24"/>
          <w:szCs w:val="24"/>
        </w:rPr>
        <w:t xml:space="preserve"> statistics</w:t>
      </w:r>
      <w:r w:rsidR="00BD5F45" w:rsidRPr="00D31133">
        <w:rPr>
          <w:rFonts w:ascii="Times New Roman" w:hAnsi="Times New Roman" w:cs="Times New Roman" w:hint="eastAsia"/>
          <w:sz w:val="24"/>
          <w:szCs w:val="24"/>
        </w:rPr>
        <w:t xml:space="preserve"> of 5-HT</w:t>
      </w:r>
      <w:r w:rsidR="00BD5F45" w:rsidRPr="00D31133">
        <w:rPr>
          <w:rFonts w:ascii="Times New Roman" w:hAnsi="Times New Roman" w:cs="Times New Roman" w:hint="eastAsia"/>
          <w:sz w:val="24"/>
          <w:szCs w:val="24"/>
          <w:vertAlign w:val="subscript"/>
        </w:rPr>
        <w:t>1B</w:t>
      </w:r>
      <w:r w:rsidR="00D62074" w:rsidRPr="00D31133">
        <w:rPr>
          <w:rFonts w:ascii="Times New Roman" w:hAnsi="Times New Roman" w:cs="Times New Roman" w:hint="eastAsia"/>
          <w:sz w:val="24"/>
          <w:szCs w:val="24"/>
        </w:rPr>
        <w:t>R/MT crystal structure</w:t>
      </w: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>
      <w:pPr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 w:rsidP="00E37FD1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 w:rsidP="00E37FD1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 w:rsidP="00E37FD1">
      <w:pPr>
        <w:ind w:left="-90"/>
        <w:rPr>
          <w:rFonts w:ascii="Times New Roman" w:hAnsi="Times New Roman" w:cs="Times New Roman"/>
          <w:sz w:val="24"/>
          <w:szCs w:val="24"/>
        </w:rPr>
      </w:pPr>
    </w:p>
    <w:p w:rsidR="00E37FD1" w:rsidRPr="00D31133" w:rsidRDefault="00E37FD1" w:rsidP="00D73C5B">
      <w:pPr>
        <w:ind w:left="-90"/>
        <w:jc w:val="center"/>
        <w:rPr>
          <w:rFonts w:ascii="Times New Roman" w:hAnsi="Times New Roman" w:cs="Times New Roman"/>
          <w:sz w:val="24"/>
          <w:szCs w:val="24"/>
        </w:rPr>
      </w:pPr>
      <w:r w:rsidRPr="00D31133">
        <w:rPr>
          <w:rFonts w:ascii="Times New Roman" w:hAnsi="Times New Roman" w:cs="Times New Roman"/>
          <w:sz w:val="24"/>
          <w:szCs w:val="24"/>
        </w:rPr>
        <w:t>*Values in parentheses are for the highest resolution shell.</w:t>
      </w:r>
    </w:p>
    <w:sectPr w:rsidR="00E37FD1" w:rsidRPr="00D31133" w:rsidSect="00E37FD1"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FFA" w:rsidRDefault="006B4FFA" w:rsidP="00D73C5B">
      <w:r>
        <w:separator/>
      </w:r>
    </w:p>
  </w:endnote>
  <w:endnote w:type="continuationSeparator" w:id="0">
    <w:p w:rsidR="006B4FFA" w:rsidRDefault="006B4FFA" w:rsidP="00D73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FFA" w:rsidRDefault="006B4FFA" w:rsidP="00D73C5B">
      <w:r>
        <w:separator/>
      </w:r>
    </w:p>
  </w:footnote>
  <w:footnote w:type="continuationSeparator" w:id="0">
    <w:p w:rsidR="006B4FFA" w:rsidRDefault="006B4FFA" w:rsidP="00D73C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E4F69"/>
    <w:multiLevelType w:val="hybridMultilevel"/>
    <w:tmpl w:val="05526128"/>
    <w:lvl w:ilvl="0" w:tplc="0B0407E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9F0"/>
    <w:rsid w:val="000E0EFD"/>
    <w:rsid w:val="00196763"/>
    <w:rsid w:val="002278CA"/>
    <w:rsid w:val="00262F66"/>
    <w:rsid w:val="00331BB7"/>
    <w:rsid w:val="00350E0C"/>
    <w:rsid w:val="003C4932"/>
    <w:rsid w:val="005A0E50"/>
    <w:rsid w:val="005B04D1"/>
    <w:rsid w:val="005E4264"/>
    <w:rsid w:val="0061265B"/>
    <w:rsid w:val="00651210"/>
    <w:rsid w:val="00667CD9"/>
    <w:rsid w:val="006B2F1F"/>
    <w:rsid w:val="006B4FFA"/>
    <w:rsid w:val="006B63F4"/>
    <w:rsid w:val="00930649"/>
    <w:rsid w:val="00945A5F"/>
    <w:rsid w:val="009C39F0"/>
    <w:rsid w:val="00A65644"/>
    <w:rsid w:val="00B072E2"/>
    <w:rsid w:val="00B4751A"/>
    <w:rsid w:val="00B5465B"/>
    <w:rsid w:val="00BD5F45"/>
    <w:rsid w:val="00CB507C"/>
    <w:rsid w:val="00CF5A18"/>
    <w:rsid w:val="00CF77B1"/>
    <w:rsid w:val="00D31133"/>
    <w:rsid w:val="00D62074"/>
    <w:rsid w:val="00D73C5B"/>
    <w:rsid w:val="00E37FD1"/>
    <w:rsid w:val="00EE10A4"/>
    <w:rsid w:val="00F1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9F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39F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37FD1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D73C5B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5"/>
    <w:uiPriority w:val="99"/>
    <w:rsid w:val="00D73C5B"/>
    <w:rPr>
      <w:kern w:val="2"/>
      <w:sz w:val="21"/>
    </w:rPr>
  </w:style>
  <w:style w:type="paragraph" w:styleId="a6">
    <w:name w:val="footer"/>
    <w:basedOn w:val="a"/>
    <w:link w:val="Char0"/>
    <w:uiPriority w:val="99"/>
    <w:unhideWhenUsed/>
    <w:rsid w:val="00D73C5B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73C5B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9F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39F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37FD1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D73C5B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5"/>
    <w:uiPriority w:val="99"/>
    <w:rsid w:val="00D73C5B"/>
    <w:rPr>
      <w:kern w:val="2"/>
      <w:sz w:val="21"/>
    </w:rPr>
  </w:style>
  <w:style w:type="paragraph" w:styleId="a6">
    <w:name w:val="footer"/>
    <w:basedOn w:val="a"/>
    <w:link w:val="Char0"/>
    <w:uiPriority w:val="99"/>
    <w:unhideWhenUsed/>
    <w:rsid w:val="00D73C5B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73C5B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21</Words>
  <Characters>696</Characters>
  <Application>Microsoft Office Word</Application>
  <DocSecurity>0</DocSecurity>
  <Lines>5</Lines>
  <Paragraphs>1</Paragraphs>
  <ScaleCrop>false</ScaleCrop>
  <Company>Van Andel Institute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Edward</dc:creator>
  <cp:lastModifiedBy>YJ</cp:lastModifiedBy>
  <cp:revision>30</cp:revision>
  <dcterms:created xsi:type="dcterms:W3CDTF">2017-03-07T19:52:00Z</dcterms:created>
  <dcterms:modified xsi:type="dcterms:W3CDTF">2017-07-25T11:03:00Z</dcterms:modified>
</cp:coreProperties>
</file>